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2BFF6" w14:textId="7DABFCBB" w:rsidR="007C4922" w:rsidRDefault="00FF23D6" w:rsidP="00D74FC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8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E6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E64F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. </w:t>
      </w:r>
      <w:r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roperties of selected</w:t>
      </w:r>
      <w:r w:rsidR="00E64FE2"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ell-studied </w:t>
      </w:r>
      <w:r w:rsidR="00E64FE2"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dult stem cell (</w:t>
      </w:r>
      <w:r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C</w:t>
      </w:r>
      <w:r w:rsidR="00E64FE2"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Pr="00A53E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ineages in invertebrates.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summary of the properties of major aquatic invertebrate ASC lineages studied in depth at </w:t>
      </w:r>
      <w:r w:rsidR="00D54E7C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cellular and molecular levels. Presented are the best-studied ASC lineages from sponge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nidarian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atworm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oelomorph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unicates. These ASC lineages provide the basis for adult tissue replacement and contribute to injury-induced regeneration processes. Exceptions are sponge archaeocytes and pinacocyte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which detailed data have been collected under conditions of regeneration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data on tissue homeostasis are limited. In addition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unicate bud primordium cells have not </w:t>
      </w:r>
      <w:r w:rsidR="000C001D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t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en tested for their potential role in regeneration. Tracing the ontogenetic descent </w:t>
      </w:r>
      <w:r w:rsidR="00117A4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lineage tracing)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from embryonic or larval tissues is available for most ASC lineages. Furthermore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64FE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 novo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mation of ASCs by trans- or dedifferentiation of cells of 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different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neage has been demonstrated to occur in sponges and hydrozoans. Potency is 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fined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cording to 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guidelines provided by the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IH (</w:t>
      </w:r>
      <w:r w:rsidRPr="00E64FE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ttps://stemcells.nih.gov/glossary.htm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Aquatic ASCs exhibit multi- or </w:t>
      </w:r>
      <w:r w:rsidRPr="00E64FE2">
        <w:rPr>
          <w:rFonts w:ascii="Times New Roman" w:eastAsia="Times New Roman" w:hAnsi="Times New Roman" w:cs="Times New Roman"/>
          <w:sz w:val="24"/>
          <w:szCs w:val="24"/>
        </w:rPr>
        <w:t>pluripotency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otipotency has been proposed </w:t>
      </w:r>
      <w:r w:rsidRPr="00E64FE2">
        <w:rPr>
          <w:rFonts w:ascii="Times New Roman" w:eastAsia="Times New Roman" w:hAnsi="Times New Roman" w:cs="Times New Roman"/>
          <w:sz w:val="24"/>
          <w:szCs w:val="24"/>
        </w:rPr>
        <w:t>for a few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neage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.e. for interstitial stem cells in the hydrozoan </w:t>
      </w:r>
      <w:r w:rsidRPr="00E64FE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ydractinia</w:t>
      </w:r>
      <w:r w:rsidR="00A53E9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echinata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ud primordium cells in the colonial tunicate </w:t>
      </w:r>
      <w:r w:rsidRPr="00E64FE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otryllus</w:t>
      </w:r>
      <w:r w:rsidR="00A53E9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schlosseri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. However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se cases unambiguous proof 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ill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does not exist. Despite rather rigorous testing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 evidence for senescence has been found in hydrozoan ASC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is has been attributed to asexual life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cycle traits. Most bilaterian aquatic invertebrate ASCs exhibit cellular ageing. Senescence in sponge ASCs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s thus far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</w:t>
      </w:r>
      <w:r w:rsidR="00B83BF7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en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studied in sufficient detail. Finally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list the major experimental approaches taken to analy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e aquatic invertebrate ASC lineages. Due to their accessibility in well-established laboratory model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arian neoblast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drozoan interstitial stem cells and tunicate h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emoblasts can be studied using a wide array of techniques. In other ASC lineages</w:t>
      </w:r>
      <w:r w:rsidR="00E64FE2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s such as stem cell cloning and sophisticated molecular tools need to be </w:t>
      </w:r>
      <w:r w:rsidR="00F9218D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developed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tatements </w:t>
      </w:r>
      <w:r w:rsidR="00F9218D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rally 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refer to all the listed species of a given taxon. Colo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r-coding is used in cases of ASC lineages displaying different characters between and within classes of a given taxon. The colo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red numbers of references refer to the</w:t>
      </w:r>
      <w:r w:rsidR="00F9218D"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ective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fic colo</w:t>
      </w:r>
      <w:r w:rsid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Pr="00E64FE2">
        <w:rPr>
          <w:rFonts w:ascii="Times New Roman" w:eastAsia="Times New Roman" w:hAnsi="Times New Roman" w:cs="Times New Roman"/>
          <w:color w:val="000000"/>
          <w:sz w:val="24"/>
          <w:szCs w:val="24"/>
        </w:rPr>
        <w:t>red species names.</w:t>
      </w:r>
    </w:p>
    <w:p w14:paraId="21BEEC3F" w14:textId="77777777" w:rsidR="00E64FE2" w:rsidRPr="00E64FE2" w:rsidRDefault="00E64FE2" w:rsidP="00D74FC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88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EDB48EE" w14:textId="77777777" w:rsidR="00E64FE2" w:rsidRPr="00E64FE2" w:rsidRDefault="00E64FE2" w:rsidP="00D74F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1417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2"/>
        <w:gridCol w:w="2269"/>
        <w:gridCol w:w="1559"/>
        <w:gridCol w:w="1276"/>
        <w:gridCol w:w="1702"/>
        <w:gridCol w:w="1558"/>
        <w:gridCol w:w="1357"/>
        <w:gridCol w:w="16"/>
        <w:gridCol w:w="1604"/>
        <w:gridCol w:w="992"/>
      </w:tblGrid>
      <w:tr w:rsidR="001A5528" w:rsidRPr="00E64FE2" w14:paraId="17B0F97D" w14:textId="38766A84" w:rsidTr="00D74FC1">
        <w:trPr>
          <w:trHeight w:val="521"/>
        </w:trPr>
        <w:tc>
          <w:tcPr>
            <w:tcW w:w="1842" w:type="dxa"/>
            <w:shd w:val="clear" w:color="auto" w:fill="E7E6E6" w:themeFill="background2"/>
          </w:tcPr>
          <w:p w14:paraId="109B1D60" w14:textId="77777777" w:rsidR="001461E1" w:rsidRPr="00E64FE2" w:rsidRDefault="001461E1" w:rsidP="00D74FC1">
            <w:pPr>
              <w:ind w:left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hylum</w:t>
            </w:r>
          </w:p>
        </w:tc>
        <w:tc>
          <w:tcPr>
            <w:tcW w:w="2269" w:type="dxa"/>
            <w:shd w:val="clear" w:color="auto" w:fill="E7E6E6" w:themeFill="background2"/>
          </w:tcPr>
          <w:p w14:paraId="29C2A772" w14:textId="77777777" w:rsidR="001461E1" w:rsidRPr="00E64FE2" w:rsidRDefault="001461E1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Class (</w:t>
            </w:r>
            <w:r w:rsidRPr="00E64FE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pecies</w:t>
            </w: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</w:tcPr>
          <w:p w14:paraId="2B9E8367" w14:textId="77777777" w:rsidR="001461E1" w:rsidRPr="00E64FE2" w:rsidRDefault="001461E1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ASC lineage</w:t>
            </w:r>
          </w:p>
        </w:tc>
        <w:tc>
          <w:tcPr>
            <w:tcW w:w="1276" w:type="dxa"/>
            <w:shd w:val="clear" w:color="auto" w:fill="E7E6E6" w:themeFill="background2"/>
          </w:tcPr>
          <w:p w14:paraId="7B23C8BA" w14:textId="78E0763A" w:rsidR="001461E1" w:rsidRPr="00E64FE2" w:rsidRDefault="001A5528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1461E1"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ntogenetic origin</w:t>
            </w:r>
          </w:p>
        </w:tc>
        <w:tc>
          <w:tcPr>
            <w:tcW w:w="1702" w:type="dxa"/>
            <w:shd w:val="clear" w:color="auto" w:fill="E7E6E6" w:themeFill="background2"/>
          </w:tcPr>
          <w:p w14:paraId="26D87E42" w14:textId="77777777" w:rsidR="001461E1" w:rsidRPr="00E64FE2" w:rsidRDefault="001461E1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 novo</w:t>
            </w: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ormation</w:t>
            </w:r>
          </w:p>
        </w:tc>
        <w:tc>
          <w:tcPr>
            <w:tcW w:w="1558" w:type="dxa"/>
            <w:shd w:val="clear" w:color="auto" w:fill="E7E6E6" w:themeFill="background2"/>
          </w:tcPr>
          <w:p w14:paraId="5A707906" w14:textId="54797817" w:rsidR="001461E1" w:rsidRPr="00E64FE2" w:rsidRDefault="001A5528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1461E1"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otency</w:t>
            </w:r>
          </w:p>
        </w:tc>
        <w:tc>
          <w:tcPr>
            <w:tcW w:w="1357" w:type="dxa"/>
            <w:shd w:val="clear" w:color="auto" w:fill="E7E6E6" w:themeFill="background2"/>
          </w:tcPr>
          <w:p w14:paraId="27DFCD39" w14:textId="630B91AC" w:rsidR="001461E1" w:rsidRPr="00E64FE2" w:rsidRDefault="001A5528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1461E1"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enescence</w:t>
            </w:r>
          </w:p>
        </w:tc>
        <w:tc>
          <w:tcPr>
            <w:tcW w:w="1620" w:type="dxa"/>
            <w:gridSpan w:val="2"/>
            <w:shd w:val="clear" w:color="auto" w:fill="E7E6E6" w:themeFill="background2"/>
          </w:tcPr>
          <w:p w14:paraId="4FD0C8B7" w14:textId="33C93AE2" w:rsidR="001461E1" w:rsidRPr="00E64FE2" w:rsidRDefault="001A5528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1461E1"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xperimental validation</w:t>
            </w:r>
          </w:p>
        </w:tc>
        <w:tc>
          <w:tcPr>
            <w:tcW w:w="992" w:type="dxa"/>
            <w:shd w:val="clear" w:color="auto" w:fill="E7E6E6" w:themeFill="background2"/>
          </w:tcPr>
          <w:p w14:paraId="31E12884" w14:textId="4E169BF5" w:rsidR="001461E1" w:rsidRPr="00E64FE2" w:rsidRDefault="001461E1" w:rsidP="00D74F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  <w:r w:rsidR="00E64FE2">
              <w:rPr>
                <w:rFonts w:ascii="Times New Roman" w:hAnsi="Times New Roman" w:cs="Times New Roman"/>
                <w:b/>
                <w:sz w:val="16"/>
                <w:szCs w:val="16"/>
              </w:rPr>
              <w:t>erence</w:t>
            </w:r>
          </w:p>
        </w:tc>
      </w:tr>
      <w:tr w:rsidR="001A5528" w:rsidRPr="00E64FE2" w14:paraId="53E2FE35" w14:textId="25DC0C46" w:rsidTr="00D74FC1">
        <w:trPr>
          <w:trHeight w:val="399"/>
        </w:trPr>
        <w:tc>
          <w:tcPr>
            <w:tcW w:w="1842" w:type="dxa"/>
            <w:shd w:val="clear" w:color="auto" w:fill="B4E7D6"/>
          </w:tcPr>
          <w:p w14:paraId="4A03F435" w14:textId="7332A893" w:rsidR="001461E1" w:rsidRPr="00E64FE2" w:rsidRDefault="001461E1" w:rsidP="00D74FC1">
            <w:pPr>
              <w:ind w:left="3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RIFERA</w:t>
            </w:r>
          </w:p>
        </w:tc>
        <w:tc>
          <w:tcPr>
            <w:tcW w:w="2269" w:type="dxa"/>
            <w:shd w:val="clear" w:color="auto" w:fill="B4E7D6"/>
          </w:tcPr>
          <w:p w14:paraId="14BC671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  <w:shd w:val="clear" w:color="auto" w:fill="B4E7D6"/>
          </w:tcPr>
          <w:p w14:paraId="1ACACF3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4E7D6"/>
          </w:tcPr>
          <w:p w14:paraId="717C5B3A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4E7D6"/>
          </w:tcPr>
          <w:p w14:paraId="4AC4AFA3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B4E7D6"/>
          </w:tcPr>
          <w:p w14:paraId="7692EBE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shd w:val="clear" w:color="auto" w:fill="B4E7D6"/>
          </w:tcPr>
          <w:p w14:paraId="7D703DFA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shd w:val="clear" w:color="auto" w:fill="B4E7D6"/>
          </w:tcPr>
          <w:p w14:paraId="560689D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4E7D6"/>
          </w:tcPr>
          <w:p w14:paraId="05CF9560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5528" w:rsidRPr="00E64FE2" w14:paraId="73269324" w14:textId="07A24358" w:rsidTr="00D74FC1">
        <w:trPr>
          <w:trHeight w:val="1136"/>
        </w:trPr>
        <w:tc>
          <w:tcPr>
            <w:tcW w:w="1842" w:type="dxa"/>
          </w:tcPr>
          <w:p w14:paraId="0C24C7FA" w14:textId="7C4EB996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9" w:type="dxa"/>
          </w:tcPr>
          <w:p w14:paraId="7A186ED9" w14:textId="3E216CD4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emospongiae (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>Ephydatia fluviatilis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 xml:space="preserve"> Halisarca dujardini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 xml:space="preserve"> Amphimedon queenslandica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559" w:type="dxa"/>
          </w:tcPr>
          <w:p w14:paraId="1661816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archaeocyte</w:t>
            </w:r>
          </w:p>
        </w:tc>
        <w:tc>
          <w:tcPr>
            <w:tcW w:w="1276" w:type="dxa"/>
          </w:tcPr>
          <w:p w14:paraId="35AE2EF3" w14:textId="21BCE1A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larval archaeocytes and ciliated cell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2" w:type="dxa"/>
          </w:tcPr>
          <w:p w14:paraId="764BF4A5" w14:textId="4A0B802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gemmule thesocytes and from choanocyte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8" w:type="dxa"/>
          </w:tcPr>
          <w:p w14:paraId="5AF54C02" w14:textId="36403980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pluripotent 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73" w:type="dxa"/>
            <w:gridSpan w:val="2"/>
          </w:tcPr>
          <w:p w14:paraId="0F71E27D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rigorously tested</w:t>
            </w:r>
          </w:p>
        </w:tc>
        <w:tc>
          <w:tcPr>
            <w:tcW w:w="1604" w:type="dxa"/>
          </w:tcPr>
          <w:p w14:paraId="1F0A8F42" w14:textId="0662DDC2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76FE34AC" w14:textId="58EABB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A5528" w:rsidRPr="00E64FE2" w14:paraId="3DDE900D" w14:textId="1137A30C" w:rsidTr="00D74FC1">
        <w:trPr>
          <w:trHeight w:val="1596"/>
        </w:trPr>
        <w:tc>
          <w:tcPr>
            <w:tcW w:w="1842" w:type="dxa"/>
          </w:tcPr>
          <w:p w14:paraId="29E7C6D0" w14:textId="77777777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69" w:type="dxa"/>
          </w:tcPr>
          <w:p w14:paraId="3BC2E16B" w14:textId="25F519EB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emospongiae (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>Ephydatia fluviatilis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 xml:space="preserve"> Halisarca dujardini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i/>
                <w:color w:val="0000FF"/>
                <w:sz w:val="16"/>
                <w:szCs w:val="16"/>
                <w:lang w:val="es-ES"/>
              </w:rPr>
              <w:t xml:space="preserve"> Amphimedon queenslandica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; Homoscleromorph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  <w:lang w:val="es-ES"/>
              </w:rPr>
              <w:t>Oscarella lobulari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; Calcarea (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ES"/>
              </w:rPr>
              <w:t xml:space="preserve">Leucosolenia </w:t>
            </w:r>
            <w:r w:rsidRPr="00A53E9B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sp</w:t>
            </w:r>
            <w:r w:rsidRPr="00E64FE2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.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ES"/>
              </w:rPr>
              <w:t xml:space="preserve">Sycon </w:t>
            </w:r>
            <w:r w:rsidRPr="00A53E9B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sp</w:t>
            </w:r>
            <w:r w:rsidRPr="00E64FE2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.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559" w:type="dxa"/>
          </w:tcPr>
          <w:p w14:paraId="3E4EA721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choanocyte</w:t>
            </w:r>
          </w:p>
        </w:tc>
        <w:tc>
          <w:tcPr>
            <w:tcW w:w="1276" w:type="dxa"/>
          </w:tcPr>
          <w:p w14:paraId="6A6E6DFC" w14:textId="78273DC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larval ciliated cells</w:t>
            </w:r>
            <w:r w:rsidRPr="00E64FE2">
              <w:rPr>
                <w:rFonts w:ascii="Times New Roman" w:hAnsi="Times New Roman" w:cs="Times New Roman"/>
                <w:color w:val="2E75B5"/>
                <w:sz w:val="16"/>
                <w:szCs w:val="16"/>
                <w:vertAlign w:val="superscript"/>
              </w:rPr>
              <w:t>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2E75B5"/>
                <w:sz w:val="16"/>
                <w:szCs w:val="16"/>
                <w:vertAlign w:val="superscript"/>
              </w:rPr>
              <w:t>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702" w:type="dxa"/>
          </w:tcPr>
          <w:p w14:paraId="297E43F3" w14:textId="46F0113B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archaeocytes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5</w:t>
            </w:r>
            <w:r w:rsid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6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11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from pinacocyt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1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3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558" w:type="dxa"/>
          </w:tcPr>
          <w:p w14:paraId="6C018E3A" w14:textId="02D1DB81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1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2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5</w:t>
            </w:r>
            <w:r w:rsid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7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1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3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373" w:type="dxa"/>
            <w:gridSpan w:val="2"/>
          </w:tcPr>
          <w:p w14:paraId="12BA35D1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rigorously tested</w:t>
            </w:r>
          </w:p>
        </w:tc>
        <w:tc>
          <w:tcPr>
            <w:tcW w:w="1604" w:type="dxa"/>
          </w:tcPr>
          <w:p w14:paraId="0CAF5863" w14:textId="1ABF49B1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6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3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lineage tracing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5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s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5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7</w:t>
            </w:r>
            <w:r w:rsidR="00E64FE2"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  <w:t>8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992" w:type="dxa"/>
          </w:tcPr>
          <w:p w14:paraId="1E76C0E1" w14:textId="47DE99E3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A5528" w:rsidRPr="00E64FE2" w14:paraId="670CA476" w14:textId="4CD23015" w:rsidTr="00D74FC1">
        <w:trPr>
          <w:trHeight w:val="912"/>
        </w:trPr>
        <w:tc>
          <w:tcPr>
            <w:tcW w:w="1842" w:type="dxa"/>
          </w:tcPr>
          <w:p w14:paraId="1E492482" w14:textId="77777777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69" w:type="dxa"/>
          </w:tcPr>
          <w:p w14:paraId="770A4446" w14:textId="63CD059D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omoscleromorph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  <w:lang w:val="es-ES"/>
              </w:rPr>
              <w:t>Oscarella lobulari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; Calcarea (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ES"/>
              </w:rPr>
              <w:t xml:space="preserve">Leucosolenia </w:t>
            </w:r>
            <w:r w:rsidRPr="00A53E9B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sp</w:t>
            </w:r>
            <w:r w:rsidRPr="00E64FE2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.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ES"/>
              </w:rPr>
              <w:t xml:space="preserve">Sycon </w:t>
            </w:r>
            <w:r w:rsidRPr="00A53E9B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ES"/>
              </w:rPr>
              <w:t>sp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.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559" w:type="dxa"/>
          </w:tcPr>
          <w:p w14:paraId="5FEA225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inacocyte</w:t>
            </w:r>
          </w:p>
        </w:tc>
        <w:tc>
          <w:tcPr>
            <w:tcW w:w="1276" w:type="dxa"/>
          </w:tcPr>
          <w:p w14:paraId="34347FFB" w14:textId="5031341A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from larval ciliated cells 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702" w:type="dxa"/>
          </w:tcPr>
          <w:p w14:paraId="5D1E9D3E" w14:textId="5A312568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choanocyt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3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558" w:type="dxa"/>
          </w:tcPr>
          <w:p w14:paraId="7A83444A" w14:textId="3833EA3B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multipotent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0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3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373" w:type="dxa"/>
            <w:gridSpan w:val="2"/>
          </w:tcPr>
          <w:p w14:paraId="18DFB2E3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rigorously tested</w:t>
            </w:r>
          </w:p>
        </w:tc>
        <w:tc>
          <w:tcPr>
            <w:tcW w:w="1604" w:type="dxa"/>
          </w:tcPr>
          <w:p w14:paraId="58DE666F" w14:textId="3239B355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4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987B35F" w14:textId="41C271E2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68B863F" w14:textId="751F43F3" w:rsidR="001461E1" w:rsidRPr="00E64FE2" w:rsidRDefault="001A5528" w:rsidP="00D74FC1">
            <w:pPr>
              <w:ind w:right="-327"/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</w:tr>
      <w:tr w:rsidR="001A5528" w:rsidRPr="00E64FE2" w14:paraId="134F31CE" w14:textId="40836696" w:rsidTr="00D74FC1">
        <w:trPr>
          <w:trHeight w:hRule="exact" w:val="380"/>
        </w:trPr>
        <w:tc>
          <w:tcPr>
            <w:tcW w:w="1842" w:type="dxa"/>
            <w:shd w:val="clear" w:color="auto" w:fill="B4E7D6"/>
          </w:tcPr>
          <w:p w14:paraId="71E95A80" w14:textId="1E273154" w:rsidR="001461E1" w:rsidRPr="00E64FE2" w:rsidRDefault="001461E1" w:rsidP="00D74FC1">
            <w:pPr>
              <w:ind w:left="3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IDARIA</w:t>
            </w:r>
          </w:p>
        </w:tc>
        <w:tc>
          <w:tcPr>
            <w:tcW w:w="2269" w:type="dxa"/>
            <w:shd w:val="clear" w:color="auto" w:fill="B4E7D6"/>
          </w:tcPr>
          <w:p w14:paraId="2041DBFC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B4E7D6"/>
          </w:tcPr>
          <w:p w14:paraId="19A11EC0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4E7D6"/>
          </w:tcPr>
          <w:p w14:paraId="55257B2C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4E7D6"/>
          </w:tcPr>
          <w:p w14:paraId="19F3358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B4E7D6"/>
          </w:tcPr>
          <w:p w14:paraId="22586CA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shd w:val="clear" w:color="auto" w:fill="B4E7D6"/>
          </w:tcPr>
          <w:p w14:paraId="354C435E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shd w:val="clear" w:color="auto" w:fill="B4E7D6"/>
          </w:tcPr>
          <w:p w14:paraId="49C12FAF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4E7D6"/>
          </w:tcPr>
          <w:p w14:paraId="0C0357D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5528" w:rsidRPr="00E64FE2" w14:paraId="7322D5DA" w14:textId="774DBAA7" w:rsidTr="00D74FC1">
        <w:trPr>
          <w:trHeight w:val="1554"/>
        </w:trPr>
        <w:tc>
          <w:tcPr>
            <w:tcW w:w="1842" w:type="dxa"/>
          </w:tcPr>
          <w:p w14:paraId="448B471C" w14:textId="23696A7E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9" w:type="dxa"/>
          </w:tcPr>
          <w:p w14:paraId="2E33D7FD" w14:textId="59ABD39A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Hydrozo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</w:rPr>
              <w:t xml:space="preserve">Hydractinia </w:t>
            </w:r>
            <w:r w:rsidRPr="00A53E9B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pp</w:t>
            </w:r>
            <w:r w:rsidRPr="00A53E9B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Hydra vulgaris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5F1BE15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interstitial cell</w:t>
            </w:r>
          </w:p>
        </w:tc>
        <w:tc>
          <w:tcPr>
            <w:tcW w:w="1276" w:type="dxa"/>
          </w:tcPr>
          <w:p w14:paraId="7615F5CE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embryonic endoderm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702" w:type="dxa"/>
          </w:tcPr>
          <w:p w14:paraId="4383D94B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3433FD05" w14:textId="4872828A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6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7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multipotent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8</w:t>
            </w:r>
            <w:r w:rsid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373" w:type="dxa"/>
            <w:gridSpan w:val="2"/>
          </w:tcPr>
          <w:p w14:paraId="497E7C70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604" w:type="dxa"/>
          </w:tcPr>
          <w:p w14:paraId="1478A371" w14:textId="5B97C2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2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4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stem cell cloning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18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lineage tracing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6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2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s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5</w:t>
            </w:r>
            <w:r w:rsid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7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genetic interference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92" w:type="dxa"/>
          </w:tcPr>
          <w:p w14:paraId="1B3DA0D7" w14:textId="680C477D" w:rsidR="001461E1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6A445D0" w14:textId="2791B840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BFE99EA" w14:textId="2C6717B8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1A5528" w:rsidRPr="00E64FE2" w14:paraId="18EDDDA1" w14:textId="7163B2F2" w:rsidTr="00D74FC1">
        <w:trPr>
          <w:trHeight w:val="1963"/>
        </w:trPr>
        <w:tc>
          <w:tcPr>
            <w:tcW w:w="1842" w:type="dxa"/>
          </w:tcPr>
          <w:p w14:paraId="1A73080E" w14:textId="77777777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</w:tcPr>
          <w:p w14:paraId="4A08BE4D" w14:textId="302E635B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Hydrozo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</w:rPr>
              <w:t xml:space="preserve">Hydractinia </w:t>
            </w:r>
            <w:r w:rsidRPr="00A53E9B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pp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Hydra vulgaris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C79792C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ectodermal and endodermal epitheliomuscular cell</w:t>
            </w:r>
          </w:p>
        </w:tc>
        <w:tc>
          <w:tcPr>
            <w:tcW w:w="1276" w:type="dxa"/>
          </w:tcPr>
          <w:p w14:paraId="6B2A67B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embryonic ecto- and endoderm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702" w:type="dxa"/>
          </w:tcPr>
          <w:p w14:paraId="54D9FCC5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interstitial cell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7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de novo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formation not observed in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Hydra</w:t>
            </w:r>
          </w:p>
        </w:tc>
        <w:tc>
          <w:tcPr>
            <w:tcW w:w="1558" w:type="dxa"/>
          </w:tcPr>
          <w:p w14:paraId="49C30661" w14:textId="4F7A559A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multipotent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0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373" w:type="dxa"/>
            <w:gridSpan w:val="2"/>
          </w:tcPr>
          <w:p w14:paraId="59D897E5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604" w:type="dxa"/>
          </w:tcPr>
          <w:p w14:paraId="6548122B" w14:textId="4B5D4B4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4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lineage tracing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9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 genes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26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992" w:type="dxa"/>
          </w:tcPr>
          <w:p w14:paraId="070CBB58" w14:textId="5E58FF2A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DFA0B11" w14:textId="0C070871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2361552" w14:textId="557B25EA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8D4E162" w14:textId="44AED534" w:rsidR="001A5528" w:rsidRPr="00E64FE2" w:rsidRDefault="001A5528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1A5528" w:rsidRPr="00E64FE2" w14:paraId="140A78A4" w14:textId="14B0799C" w:rsidTr="00D74FC1">
        <w:trPr>
          <w:trHeight w:hRule="exact" w:val="367"/>
        </w:trPr>
        <w:tc>
          <w:tcPr>
            <w:tcW w:w="1842" w:type="dxa"/>
            <w:shd w:val="clear" w:color="auto" w:fill="B4E7D6"/>
          </w:tcPr>
          <w:p w14:paraId="49FDA0CD" w14:textId="43D7BC63" w:rsidR="001461E1" w:rsidRPr="00E64FE2" w:rsidRDefault="001461E1" w:rsidP="00D74FC1">
            <w:pPr>
              <w:ind w:left="3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YHELMINTHES</w:t>
            </w:r>
          </w:p>
        </w:tc>
        <w:tc>
          <w:tcPr>
            <w:tcW w:w="2269" w:type="dxa"/>
            <w:shd w:val="clear" w:color="auto" w:fill="B4E7D6"/>
          </w:tcPr>
          <w:p w14:paraId="220EC07A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B4E7D6"/>
          </w:tcPr>
          <w:p w14:paraId="2AFAC04B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4E7D6"/>
          </w:tcPr>
          <w:p w14:paraId="70AFCB05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4E7D6"/>
          </w:tcPr>
          <w:p w14:paraId="230C6D7D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B4E7D6"/>
          </w:tcPr>
          <w:p w14:paraId="2ED112D4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shd w:val="clear" w:color="auto" w:fill="B4E7D6"/>
          </w:tcPr>
          <w:p w14:paraId="25CC0E4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shd w:val="clear" w:color="auto" w:fill="B4E7D6"/>
          </w:tcPr>
          <w:p w14:paraId="204BB925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4E7D6"/>
          </w:tcPr>
          <w:p w14:paraId="513612AA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5528" w:rsidRPr="00E64FE2" w14:paraId="0FB3A548" w14:textId="2276D80E" w:rsidTr="00D74FC1">
        <w:trPr>
          <w:trHeight w:val="1681"/>
        </w:trPr>
        <w:tc>
          <w:tcPr>
            <w:tcW w:w="1842" w:type="dxa"/>
          </w:tcPr>
          <w:p w14:paraId="3A405FE4" w14:textId="5E0E5F0E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9" w:type="dxa"/>
          </w:tcPr>
          <w:p w14:paraId="52AB86D8" w14:textId="3DB0EA3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habditophor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</w:rPr>
              <w:t>Schmidtea mediterranea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Macrostomum lignano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960DE38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eoblast</w:t>
            </w:r>
          </w:p>
        </w:tc>
        <w:tc>
          <w:tcPr>
            <w:tcW w:w="1276" w:type="dxa"/>
          </w:tcPr>
          <w:p w14:paraId="3439C457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iwi-1 positive blastomer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702" w:type="dxa"/>
          </w:tcPr>
          <w:p w14:paraId="272E07B6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2BEA9D3F" w14:textId="4159CE5C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373" w:type="dxa"/>
            <w:gridSpan w:val="2"/>
          </w:tcPr>
          <w:p w14:paraId="629F4257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04" w:type="dxa"/>
          </w:tcPr>
          <w:p w14:paraId="12C0F640" w14:textId="5D47B7BC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regeneration studi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5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stem cell cloning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4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lineage tracing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6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7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s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6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7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genetic interferences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33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6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992" w:type="dxa"/>
          </w:tcPr>
          <w:p w14:paraId="444B51D3" w14:textId="6D314EAE" w:rsidR="001461E1" w:rsidRPr="00E64FE2" w:rsidRDefault="0002683F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A5528" w:rsidRPr="00E64FE2" w14:paraId="0486B552" w14:textId="03A9864E" w:rsidTr="00D74FC1">
        <w:trPr>
          <w:trHeight w:val="296"/>
        </w:trPr>
        <w:tc>
          <w:tcPr>
            <w:tcW w:w="1842" w:type="dxa"/>
            <w:shd w:val="clear" w:color="auto" w:fill="B4E7D6"/>
          </w:tcPr>
          <w:p w14:paraId="12898F72" w14:textId="3476BB7E" w:rsidR="001461E1" w:rsidRPr="00E64FE2" w:rsidRDefault="001461E1" w:rsidP="00D74FC1">
            <w:pPr>
              <w:ind w:left="3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OELOMORPHA</w:t>
            </w:r>
          </w:p>
        </w:tc>
        <w:tc>
          <w:tcPr>
            <w:tcW w:w="2269" w:type="dxa"/>
            <w:shd w:val="clear" w:color="auto" w:fill="B4E7D6"/>
          </w:tcPr>
          <w:p w14:paraId="4250CCF9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B4E7D6"/>
          </w:tcPr>
          <w:p w14:paraId="30D44E04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4E7D6"/>
          </w:tcPr>
          <w:p w14:paraId="5BC1B5F6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4E7D6"/>
          </w:tcPr>
          <w:p w14:paraId="316E7549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B4E7D6"/>
          </w:tcPr>
          <w:p w14:paraId="75963FF7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shd w:val="clear" w:color="auto" w:fill="B4E7D6"/>
          </w:tcPr>
          <w:p w14:paraId="2020EDC1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shd w:val="clear" w:color="auto" w:fill="B4E7D6"/>
          </w:tcPr>
          <w:p w14:paraId="2A4DC4E1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4E7D6"/>
          </w:tcPr>
          <w:p w14:paraId="19922093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5528" w:rsidRPr="00E64FE2" w14:paraId="40F1705C" w14:textId="15F870C3" w:rsidTr="00D74FC1">
        <w:trPr>
          <w:trHeight w:val="953"/>
        </w:trPr>
        <w:tc>
          <w:tcPr>
            <w:tcW w:w="1842" w:type="dxa"/>
          </w:tcPr>
          <w:p w14:paraId="2E041CF6" w14:textId="37402FCE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9" w:type="dxa"/>
          </w:tcPr>
          <w:p w14:paraId="6ED7C981" w14:textId="77777777" w:rsidR="001461E1" w:rsidRPr="00E64FE2" w:rsidRDefault="001461E1" w:rsidP="00D74FC1">
            <w:pPr>
              <w:ind w:righ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Acoela (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Isodiametra pulchra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75A5D49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eoblast</w:t>
            </w:r>
          </w:p>
        </w:tc>
        <w:tc>
          <w:tcPr>
            <w:tcW w:w="1276" w:type="dxa"/>
          </w:tcPr>
          <w:p w14:paraId="10B9AA71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known</w:t>
            </w:r>
          </w:p>
        </w:tc>
        <w:tc>
          <w:tcPr>
            <w:tcW w:w="1702" w:type="dxa"/>
          </w:tcPr>
          <w:p w14:paraId="3DCC5A43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63AF926E" w14:textId="482A2EAE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373" w:type="dxa"/>
            <w:gridSpan w:val="2"/>
          </w:tcPr>
          <w:p w14:paraId="61917AD9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04" w:type="dxa"/>
          </w:tcPr>
          <w:p w14:paraId="2522BE76" w14:textId="51549958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lineage tracing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 marker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genetic interference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992" w:type="dxa"/>
          </w:tcPr>
          <w:p w14:paraId="770A95A5" w14:textId="38F11A89" w:rsidR="001461E1" w:rsidRPr="00E64FE2" w:rsidRDefault="0002683F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8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1A5528" w:rsidRPr="00E64FE2" w14:paraId="637B9FCF" w14:textId="70BF8F14" w:rsidTr="00D74FC1">
        <w:trPr>
          <w:trHeight w:val="311"/>
        </w:trPr>
        <w:tc>
          <w:tcPr>
            <w:tcW w:w="1842" w:type="dxa"/>
            <w:shd w:val="clear" w:color="auto" w:fill="B4E7D6"/>
          </w:tcPr>
          <w:p w14:paraId="225F984C" w14:textId="18AEAEC7" w:rsidR="001461E1" w:rsidRPr="00E64FE2" w:rsidRDefault="001461E1" w:rsidP="00D74F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OCHORDATA</w:t>
            </w:r>
          </w:p>
        </w:tc>
        <w:tc>
          <w:tcPr>
            <w:tcW w:w="2269" w:type="dxa"/>
            <w:shd w:val="clear" w:color="auto" w:fill="B4E7D6"/>
          </w:tcPr>
          <w:p w14:paraId="486259E0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  <w:shd w:val="clear" w:color="auto" w:fill="B4E7D6"/>
          </w:tcPr>
          <w:p w14:paraId="001EBE0C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4E7D6"/>
          </w:tcPr>
          <w:p w14:paraId="366D7367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4E7D6"/>
          </w:tcPr>
          <w:p w14:paraId="1FF1143B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B4E7D6"/>
          </w:tcPr>
          <w:p w14:paraId="7EA1ED2D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shd w:val="clear" w:color="auto" w:fill="B4E7D6"/>
          </w:tcPr>
          <w:p w14:paraId="2514DE12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shd w:val="clear" w:color="auto" w:fill="B4E7D6"/>
          </w:tcPr>
          <w:p w14:paraId="2C9822CB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4E7D6"/>
          </w:tcPr>
          <w:p w14:paraId="7FE0EDBF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5528" w:rsidRPr="00E64FE2" w14:paraId="0CD66F76" w14:textId="730DAAF3" w:rsidTr="00D74FC1">
        <w:trPr>
          <w:trHeight w:val="1330"/>
        </w:trPr>
        <w:tc>
          <w:tcPr>
            <w:tcW w:w="1842" w:type="dxa"/>
          </w:tcPr>
          <w:p w14:paraId="3579D49E" w14:textId="5ED1B22E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9" w:type="dxa"/>
          </w:tcPr>
          <w:p w14:paraId="1DDE93B5" w14:textId="0C152E04" w:rsidR="001461E1" w:rsidRPr="00E64FE2" w:rsidRDefault="001461E1" w:rsidP="00D74FC1">
            <w:pPr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scidiacea (</w:t>
            </w:r>
            <w:r w:rsidRPr="00E64FE2">
              <w:rPr>
                <w:rFonts w:ascii="Times New Roman" w:hAnsi="Times New Roman" w:cs="Times New Roman"/>
                <w:i/>
                <w:color w:val="00B050"/>
                <w:sz w:val="16"/>
                <w:szCs w:val="16"/>
                <w:lang w:val="es-ES"/>
              </w:rPr>
              <w:t>Ciona robusta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E64FE2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ES"/>
              </w:rPr>
              <w:t>Botryllus schlosseri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1559" w:type="dxa"/>
          </w:tcPr>
          <w:p w14:paraId="7ED54637" w14:textId="3954D04B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emoblast</w:t>
            </w:r>
          </w:p>
        </w:tc>
        <w:tc>
          <w:tcPr>
            <w:tcW w:w="1276" w:type="dxa"/>
          </w:tcPr>
          <w:p w14:paraId="56F3A66A" w14:textId="4A3E6F15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from larval mesenchymal cells </w:t>
            </w:r>
          </w:p>
        </w:tc>
        <w:tc>
          <w:tcPr>
            <w:tcW w:w="1702" w:type="dxa"/>
          </w:tcPr>
          <w:p w14:paraId="5C4402DA" w14:textId="5838662C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382E56F0" w14:textId="2558B562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multipotent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41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3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373" w:type="dxa"/>
            <w:gridSpan w:val="2"/>
          </w:tcPr>
          <w:p w14:paraId="64CA04AF" w14:textId="58CEAE5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42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not observed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604" w:type="dxa"/>
          </w:tcPr>
          <w:p w14:paraId="3522A310" w14:textId="0407B1EB" w:rsidR="001461E1" w:rsidRPr="00E64FE2" w:rsidRDefault="001461E1" w:rsidP="00D74FC1">
            <w:pPr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lineage tracing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41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4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4</w:t>
            </w:r>
            <w:r w:rsidR="00E64FE2"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5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expression of stem cell-markers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1</w:t>
            </w:r>
            <w:r w:rsidR="00E64FE2"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3</w:t>
            </w:r>
            <w:r w:rsid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–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6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stem cell cloning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3</w:t>
            </w:r>
            <w:r w:rsid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4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; genetic interference</w:t>
            </w:r>
            <w:r w:rsidRPr="00E64FE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2" w:type="dxa"/>
          </w:tcPr>
          <w:p w14:paraId="6E642223" w14:textId="0152B720" w:rsidR="001461E1" w:rsidRPr="00E64FE2" w:rsidRDefault="0002683F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1A5528" w:rsidRPr="00E64FE2" w14:paraId="1C49BE96" w14:textId="127E8E48" w:rsidTr="00D74FC1">
        <w:trPr>
          <w:trHeight w:val="1232"/>
        </w:trPr>
        <w:tc>
          <w:tcPr>
            <w:tcW w:w="1842" w:type="dxa"/>
          </w:tcPr>
          <w:p w14:paraId="197EC2C2" w14:textId="77777777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</w:tcPr>
          <w:p w14:paraId="2F024B7E" w14:textId="268FCA2D" w:rsidR="001461E1" w:rsidRPr="00E64FE2" w:rsidRDefault="001461E1" w:rsidP="00D74F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Ascidiacea (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Botrylloides diegensis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616F166" w14:textId="05C7AF55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emoblast</w:t>
            </w:r>
          </w:p>
        </w:tc>
        <w:tc>
          <w:tcPr>
            <w:tcW w:w="1276" w:type="dxa"/>
          </w:tcPr>
          <w:p w14:paraId="39379A9D" w14:textId="7AF2C15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known</w:t>
            </w:r>
          </w:p>
        </w:tc>
        <w:tc>
          <w:tcPr>
            <w:tcW w:w="1702" w:type="dxa"/>
          </w:tcPr>
          <w:p w14:paraId="25335A98" w14:textId="4DEFF5F4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3E273FBA" w14:textId="2C091263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73" w:type="dxa"/>
            <w:gridSpan w:val="2"/>
          </w:tcPr>
          <w:p w14:paraId="02C4997E" w14:textId="66E2F49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604" w:type="dxa"/>
          </w:tcPr>
          <w:p w14:paraId="4B411EDC" w14:textId="2DBFC435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expression of stem cell markers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functional analyses</w:t>
            </w:r>
            <w:r w:rsidR="00E64FE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rescue experiment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992" w:type="dxa"/>
          </w:tcPr>
          <w:p w14:paraId="1C25137C" w14:textId="0E295E00" w:rsidR="001461E1" w:rsidRPr="00E64FE2" w:rsidRDefault="0002683F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1A5528" w:rsidRPr="00E64FE2" w14:paraId="6303F174" w14:textId="55693FC8" w:rsidTr="00D74FC1">
        <w:trPr>
          <w:trHeight w:val="885"/>
        </w:trPr>
        <w:tc>
          <w:tcPr>
            <w:tcW w:w="1842" w:type="dxa"/>
          </w:tcPr>
          <w:p w14:paraId="542130BF" w14:textId="77777777" w:rsidR="001461E1" w:rsidRPr="00E64FE2" w:rsidRDefault="001461E1" w:rsidP="00D74FC1">
            <w:pPr>
              <w:ind w:left="-1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</w:tcPr>
          <w:p w14:paraId="1857E854" w14:textId="77777777" w:rsidR="001461E1" w:rsidRPr="00E64FE2" w:rsidRDefault="001461E1" w:rsidP="00D74FC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Ascidiacea (</w:t>
            </w:r>
            <w:r w:rsidRPr="00E64FE2">
              <w:rPr>
                <w:rFonts w:ascii="Times New Roman" w:hAnsi="Times New Roman" w:cs="Times New Roman"/>
                <w:i/>
                <w:sz w:val="16"/>
                <w:szCs w:val="16"/>
              </w:rPr>
              <w:t>Botryllus schlosseri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F78A94A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bud primordium epithelial cell</w:t>
            </w:r>
          </w:p>
        </w:tc>
        <w:tc>
          <w:tcPr>
            <w:tcW w:w="1276" w:type="dxa"/>
          </w:tcPr>
          <w:p w14:paraId="530386B9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from embryonic ectoderm</w:t>
            </w:r>
          </w:p>
        </w:tc>
        <w:tc>
          <w:tcPr>
            <w:tcW w:w="1702" w:type="dxa"/>
          </w:tcPr>
          <w:p w14:paraId="49545760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not observed</w:t>
            </w:r>
          </w:p>
        </w:tc>
        <w:tc>
          <w:tcPr>
            <w:tcW w:w="1558" w:type="dxa"/>
          </w:tcPr>
          <w:p w14:paraId="43A8D47E" w14:textId="64180986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373" w:type="dxa"/>
            <w:gridSpan w:val="2"/>
          </w:tcPr>
          <w:p w14:paraId="3EECBEB7" w14:textId="77777777" w:rsidR="001461E1" w:rsidRPr="00E64FE2" w:rsidRDefault="001461E1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04" w:type="dxa"/>
          </w:tcPr>
          <w:p w14:paraId="1B5D3D43" w14:textId="6884693E" w:rsidR="001461E1" w:rsidRPr="00E64FE2" w:rsidRDefault="001461E1" w:rsidP="00D74FC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histological analysis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992" w:type="dxa"/>
          </w:tcPr>
          <w:p w14:paraId="41C0BD4A" w14:textId="659733D5" w:rsidR="001461E1" w:rsidRPr="00E64FE2" w:rsidRDefault="0002683F" w:rsidP="00D74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E64FE2" w:rsidRPr="00E64F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4FE2">
              <w:rPr>
                <w:rFonts w:ascii="Times New Roman" w:hAnsi="Times New Roman" w:cs="Times New Roman"/>
                <w:sz w:val="16"/>
                <w:szCs w:val="16"/>
              </w:rPr>
              <w:t xml:space="preserve"> 49</w:t>
            </w:r>
          </w:p>
        </w:tc>
      </w:tr>
    </w:tbl>
    <w:p w14:paraId="03A43D98" w14:textId="77777777" w:rsidR="009C75BF" w:rsidRDefault="009C75BF" w:rsidP="00D74FC1">
      <w:pPr>
        <w:spacing w:line="240" w:lineRule="auto"/>
        <w:rPr>
          <w:rFonts w:ascii="Times New Roman" w:hAnsi="Times New Roman" w:cs="Times New Roman"/>
        </w:rPr>
      </w:pPr>
    </w:p>
    <w:p w14:paraId="302B827A" w14:textId="0B8836A0" w:rsidR="007C4922" w:rsidRPr="00E64FE2" w:rsidRDefault="00FF23D6" w:rsidP="00D74FC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64FE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0394CE1" w14:textId="1889CEA2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Wielsputz 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aller U. 1990. The metamorphosis of the parenchymula-larva of </w:t>
      </w:r>
      <w:r w:rsidRPr="002731B7">
        <w:rPr>
          <w:rFonts w:ascii="Times New Roman" w:hAnsi="Times New Roman" w:cs="Times New Roman"/>
          <w:i/>
          <w:sz w:val="20"/>
          <w:szCs w:val="20"/>
        </w:rPr>
        <w:t>Ephydatia fluviatilis</w:t>
      </w:r>
      <w:r w:rsidRPr="002731B7">
        <w:rPr>
          <w:rFonts w:ascii="Times New Roman" w:hAnsi="Times New Roman" w:cs="Times New Roman"/>
          <w:sz w:val="20"/>
          <w:szCs w:val="20"/>
        </w:rPr>
        <w:t xml:space="preserve"> (Porifer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pongillidae). Zoomorphology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09:173-177.</w:t>
      </w:r>
    </w:p>
    <w:p w14:paraId="0146FCF4" w14:textId="14A2D3C0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Ereskovsky AV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onjukov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illenz P. 2007</w:t>
      </w:r>
      <w:r w:rsidR="00E64FE2" w:rsidRPr="002731B7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2731B7">
        <w:rPr>
          <w:rFonts w:ascii="Times New Roman" w:hAnsi="Times New Roman" w:cs="Times New Roman"/>
          <w:sz w:val="20"/>
          <w:szCs w:val="20"/>
        </w:rPr>
        <w:t xml:space="preserve">. Experimental metamorphosis of </w:t>
      </w:r>
      <w:r w:rsidRPr="002731B7">
        <w:rPr>
          <w:rFonts w:ascii="Times New Roman" w:hAnsi="Times New Roman" w:cs="Times New Roman"/>
          <w:i/>
          <w:sz w:val="20"/>
          <w:szCs w:val="20"/>
        </w:rPr>
        <w:t>Halisarca dujardini</w:t>
      </w:r>
      <w:r w:rsidRPr="002731B7">
        <w:rPr>
          <w:rFonts w:ascii="Times New Roman" w:hAnsi="Times New Roman" w:cs="Times New Roman"/>
          <w:sz w:val="20"/>
          <w:szCs w:val="20"/>
        </w:rPr>
        <w:t xml:space="preserve"> larvae (Demospongia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alisarcida): Evidence of flagellated cell totipotentiality. J Morph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68:529-536.</w:t>
      </w:r>
    </w:p>
    <w:p w14:paraId="1B62CC5F" w14:textId="2E6F7DD7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es-ES"/>
        </w:rPr>
      </w:pPr>
      <w:r w:rsidRPr="002731B7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6C63F1" w:rsidRPr="002731B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>De Sutter D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Van de Vyver G. 1977. </w:t>
      </w:r>
      <w:r w:rsidRPr="002731B7">
        <w:rPr>
          <w:rFonts w:ascii="Times New Roman" w:hAnsi="Times New Roman" w:cs="Times New Roman"/>
          <w:sz w:val="20"/>
          <w:szCs w:val="20"/>
        </w:rPr>
        <w:t xml:space="preserve">Aggregative properties of different cell types of fresh-water sponge </w:t>
      </w:r>
      <w:r w:rsidRPr="002731B7">
        <w:rPr>
          <w:rFonts w:ascii="Times New Roman" w:hAnsi="Times New Roman" w:cs="Times New Roman"/>
          <w:i/>
          <w:sz w:val="20"/>
          <w:szCs w:val="20"/>
        </w:rPr>
        <w:t>Ephydatia fluviatilis</w:t>
      </w:r>
      <w:r w:rsidRPr="002731B7">
        <w:rPr>
          <w:rFonts w:ascii="Times New Roman" w:hAnsi="Times New Roman" w:cs="Times New Roman"/>
          <w:sz w:val="20"/>
          <w:szCs w:val="20"/>
        </w:rPr>
        <w:t xml:space="preserve"> isolated on ficoll gradients. 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>Roux's Arch Dev Biol</w:t>
      </w:r>
      <w:r w:rsidR="002801F3" w:rsidRPr="002731B7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 xml:space="preserve"> 181:151-161.</w:t>
      </w:r>
    </w:p>
    <w:p w14:paraId="3847270A" w14:textId="18F0F9EF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es-ES"/>
        </w:rPr>
        <w:t>4</w:t>
      </w:r>
      <w:r w:rsidR="006C63F1" w:rsidRPr="002731B7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>Buscema M</w:t>
      </w:r>
      <w:r w:rsidR="00E64FE2" w:rsidRPr="002731B7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 xml:space="preserve"> De Sutter D</w:t>
      </w:r>
      <w:r w:rsidR="00E64FE2" w:rsidRPr="002731B7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 xml:space="preserve"> Van de Vyver</w:t>
      </w:r>
      <w:r w:rsidR="00E64FE2" w:rsidRPr="002731B7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s-ES"/>
        </w:rPr>
        <w:t xml:space="preserve"> G. 1980. </w:t>
      </w:r>
      <w:r w:rsidRPr="002731B7">
        <w:rPr>
          <w:rFonts w:ascii="Times New Roman" w:hAnsi="Times New Roman" w:cs="Times New Roman"/>
          <w:sz w:val="20"/>
          <w:szCs w:val="20"/>
        </w:rPr>
        <w:t>Ultrastructural study of differentiation processes during aggregation of purified sponge archaeocytes. Wilhelm Roux Arch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88:45–53.</w:t>
      </w:r>
    </w:p>
    <w:p w14:paraId="1CB17766" w14:textId="05732D2A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5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Funayama N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Nakatsukasa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ohri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asuda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gata K. 2010. Piwi expression in archeocytes and choanocytes in demosponges: insights into the stem cell system in demosponges. Evol Dev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2:275–287.</w:t>
      </w:r>
    </w:p>
    <w:p w14:paraId="5F3E4E3B" w14:textId="439741F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</w:rPr>
        <w:t>6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orisenko I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damska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okina D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reskovsky AV. 2015. Transdifferentiation is a driving force of regeneration in </w:t>
      </w:r>
      <w:r w:rsidRPr="002731B7">
        <w:rPr>
          <w:rFonts w:ascii="Times New Roman" w:hAnsi="Times New Roman" w:cs="Times New Roman"/>
          <w:i/>
          <w:sz w:val="20"/>
          <w:szCs w:val="20"/>
        </w:rPr>
        <w:t>Halisarca</w:t>
      </w:r>
      <w:r w:rsidRPr="002731B7">
        <w:rPr>
          <w:rFonts w:ascii="Times New Roman" w:hAnsi="Times New Roman" w:cs="Times New Roman"/>
          <w:sz w:val="20"/>
          <w:szCs w:val="20"/>
        </w:rPr>
        <w:t xml:space="preserve"> dujardini (Demospongia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orifera).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Peer J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3:e1211. </w:t>
      </w:r>
    </w:p>
    <w:p w14:paraId="744C26E4" w14:textId="2A1300EF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7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Sogabe S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Hatleberg WL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Kocot KM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Say TE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Stoupin D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Roper KE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Fernandez-Valverde SL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Degnan SM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Degnan BM. 2019. </w:t>
      </w:r>
      <w:r w:rsidRPr="002731B7">
        <w:rPr>
          <w:rFonts w:ascii="Times New Roman" w:hAnsi="Times New Roman" w:cs="Times New Roman"/>
          <w:sz w:val="20"/>
          <w:szCs w:val="20"/>
        </w:rPr>
        <w:t xml:space="preserve">Pluripotency and the origin of animal multicellularity. 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>Nature</w:t>
      </w:r>
      <w:r w:rsidR="00FC310E" w:rsidRPr="002731B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570:519-522. </w:t>
      </w:r>
    </w:p>
    <w:p w14:paraId="287CE387" w14:textId="0D8C60F4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en-GB"/>
        </w:rPr>
        <w:t>8</w:t>
      </w:r>
      <w:r w:rsidR="006C63F1"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C63F1" w:rsidRPr="002731B7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>Ali</w:t>
      </w:r>
      <w:r w:rsidR="006C63F1" w:rsidRPr="002731B7">
        <w:rPr>
          <w:rFonts w:ascii="Times New Roman" w:hAnsi="Times New Roman" w:cs="Times New Roman"/>
          <w:sz w:val="20"/>
          <w:szCs w:val="20"/>
          <w:lang w:val="en-GB"/>
        </w:rPr>
        <w:t>é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Hayashi T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Sugimura I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Manuel M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Sugano W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Mano A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Satoh N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Agata K</w:t>
      </w:r>
      <w:r w:rsidR="00E64FE2" w:rsidRPr="002731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en-GB"/>
        </w:rPr>
        <w:t xml:space="preserve"> Funayama N. 2015. </w:t>
      </w:r>
      <w:r w:rsidRPr="002731B7">
        <w:rPr>
          <w:rFonts w:ascii="Times New Roman" w:hAnsi="Times New Roman" w:cs="Times New Roman"/>
          <w:sz w:val="20"/>
          <w:szCs w:val="20"/>
        </w:rPr>
        <w:t>The ancestral gene repertoire of animal stem cells. P</w:t>
      </w:r>
      <w:r w:rsidR="0002683F" w:rsidRPr="002731B7">
        <w:rPr>
          <w:rFonts w:ascii="Times New Roman" w:hAnsi="Times New Roman" w:cs="Times New Roman"/>
          <w:sz w:val="20"/>
          <w:szCs w:val="20"/>
        </w:rPr>
        <w:t xml:space="preserve">roc </w:t>
      </w:r>
      <w:r w:rsidRPr="002731B7">
        <w:rPr>
          <w:rFonts w:ascii="Times New Roman" w:hAnsi="Times New Roman" w:cs="Times New Roman"/>
          <w:sz w:val="20"/>
          <w:szCs w:val="20"/>
        </w:rPr>
        <w:t>N</w:t>
      </w:r>
      <w:r w:rsidR="0002683F" w:rsidRPr="002731B7">
        <w:rPr>
          <w:rFonts w:ascii="Times New Roman" w:hAnsi="Times New Roman" w:cs="Times New Roman"/>
          <w:sz w:val="20"/>
          <w:szCs w:val="20"/>
        </w:rPr>
        <w:t xml:space="preserve">atl </w:t>
      </w:r>
      <w:r w:rsidRPr="002731B7">
        <w:rPr>
          <w:rFonts w:ascii="Times New Roman" w:hAnsi="Times New Roman" w:cs="Times New Roman"/>
          <w:sz w:val="20"/>
          <w:szCs w:val="20"/>
        </w:rPr>
        <w:t>A</w:t>
      </w:r>
      <w:r w:rsidR="0002683F" w:rsidRPr="002731B7">
        <w:rPr>
          <w:rFonts w:ascii="Times New Roman" w:hAnsi="Times New Roman" w:cs="Times New Roman"/>
          <w:sz w:val="20"/>
          <w:szCs w:val="20"/>
        </w:rPr>
        <w:t xml:space="preserve">cac </w:t>
      </w:r>
      <w:r w:rsidRPr="002731B7">
        <w:rPr>
          <w:rFonts w:ascii="Times New Roman" w:hAnsi="Times New Roman" w:cs="Times New Roman"/>
          <w:sz w:val="20"/>
          <w:szCs w:val="20"/>
        </w:rPr>
        <w:t>S</w:t>
      </w:r>
      <w:r w:rsidR="0002683F" w:rsidRPr="002731B7">
        <w:rPr>
          <w:rFonts w:ascii="Times New Roman" w:hAnsi="Times New Roman" w:cs="Times New Roman"/>
          <w:sz w:val="20"/>
          <w:szCs w:val="20"/>
        </w:rPr>
        <w:t>ci USA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112:E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 xml:space="preserve">7093-E7100. </w:t>
      </w:r>
    </w:p>
    <w:p w14:paraId="5A317EB1" w14:textId="45A233C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9</w:t>
      </w:r>
      <w:r w:rsidR="006C63F1" w:rsidRPr="002731B7">
        <w:rPr>
          <w:rFonts w:ascii="Times New Roman" w:hAnsi="Times New Roman" w:cs="Times New Roman"/>
          <w:sz w:val="20"/>
          <w:szCs w:val="20"/>
        </w:rPr>
        <w:t xml:space="preserve">.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Ereskovsky AV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okina D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ezac 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oury-Esnault N. 2007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2731B7">
        <w:rPr>
          <w:rFonts w:ascii="Times New Roman" w:hAnsi="Times New Roman" w:cs="Times New Roman"/>
          <w:sz w:val="20"/>
          <w:szCs w:val="20"/>
        </w:rPr>
        <w:t>. Metamorphosis of cinctoblastula larvae (Homoscleromorph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orifera). J Morph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68:518-528.</w:t>
      </w:r>
    </w:p>
    <w:p w14:paraId="37D64589" w14:textId="6CED367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0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Amano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ori I. 1993. Metamorphosis of calcareous sponges. II. Cell rearrangement and differentiation in metamorphosis. Inv Reprod Dev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4:13-26.</w:t>
      </w:r>
    </w:p>
    <w:p w14:paraId="32366E90" w14:textId="46863F8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11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Ereskovsky AV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Borisenko IE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Lapebie P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Gazave E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Tokina DB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Borchiellini C. 2015. </w:t>
      </w:r>
      <w:r w:rsidRPr="002731B7">
        <w:rPr>
          <w:rFonts w:ascii="Times New Roman" w:hAnsi="Times New Roman" w:cs="Times New Roman"/>
          <w:i/>
          <w:sz w:val="20"/>
          <w:szCs w:val="20"/>
          <w:lang w:val="de-AT"/>
        </w:rPr>
        <w:t>Oscarella lobularis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(Homoscleromorpha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Porifera) regeneration: Epithelial morphogenesis and metaplasia. P</w:t>
      </w:r>
      <w:r w:rsidR="00117A47" w:rsidRPr="002731B7">
        <w:rPr>
          <w:rFonts w:ascii="Times New Roman" w:hAnsi="Times New Roman" w:cs="Times New Roman"/>
          <w:sz w:val="20"/>
          <w:szCs w:val="20"/>
          <w:lang w:val="de-AT"/>
        </w:rPr>
        <w:t>L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o</w:t>
      </w:r>
      <w:r w:rsidR="00117A47"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S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O</w:t>
      </w:r>
      <w:r w:rsidR="00117A47" w:rsidRPr="002731B7">
        <w:rPr>
          <w:rFonts w:ascii="Times New Roman" w:hAnsi="Times New Roman" w:cs="Times New Roman"/>
          <w:sz w:val="20"/>
          <w:szCs w:val="20"/>
          <w:lang w:val="de-AT"/>
        </w:rPr>
        <w:t>NE</w:t>
      </w:r>
      <w:r w:rsidR="00FC310E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10:e0134566.</w:t>
      </w:r>
    </w:p>
    <w:p w14:paraId="6D3C6353" w14:textId="3C78B773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lastRenderedPageBreak/>
        <w:t>12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Fierro-Constain L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Schenkelaars Q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Gazave E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Haguenauer A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Rocher C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Ereskovsky A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Borchiellini C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Renard E. 2017. </w:t>
      </w:r>
      <w:r w:rsidRPr="002731B7">
        <w:rPr>
          <w:rFonts w:ascii="Times New Roman" w:hAnsi="Times New Roman" w:cs="Times New Roman"/>
          <w:sz w:val="20"/>
          <w:szCs w:val="20"/>
        </w:rPr>
        <w:t>Conservation of the germline multipotency progra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from sponges to vertebrates: A stepping stone to understanding the somatic and germline origins. Genome Biol Ev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9:474-488.</w:t>
      </w:r>
    </w:p>
    <w:p w14:paraId="40BB5F43" w14:textId="34FE2679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3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Lavrov AI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olshakov FV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okina D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reskovsky AV. 2018. Sewing wounds up: the epithelial morphogenesis as a central mechanism of calcaronean sponge regeneration. J Exp Zool Part B: Mol Dev Ev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330:351-371.</w:t>
      </w:r>
    </w:p>
    <w:p w14:paraId="6F426DC5" w14:textId="69CF70CE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4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 xml:space="preserve">Korotkova GP. 1972. Regeneration of the calcareus sponge </w:t>
      </w:r>
      <w:r w:rsidRPr="002731B7">
        <w:rPr>
          <w:rFonts w:ascii="Times New Roman" w:hAnsi="Times New Roman" w:cs="Times New Roman"/>
          <w:i/>
          <w:sz w:val="20"/>
          <w:szCs w:val="20"/>
        </w:rPr>
        <w:t>Sycon lingua</w:t>
      </w:r>
      <w:r w:rsidRPr="002731B7">
        <w:rPr>
          <w:rFonts w:ascii="Times New Roman" w:hAnsi="Times New Roman" w:cs="Times New Roman"/>
          <w:sz w:val="20"/>
          <w:szCs w:val="20"/>
        </w:rPr>
        <w:t>. Trans Leningrad Soc Nat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78:155-171.</w:t>
      </w:r>
    </w:p>
    <w:p w14:paraId="627A1600" w14:textId="562787D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</w:rPr>
        <w:t>15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Weiler-S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tolt B. 1960. Über die Bedeutung der interstitiellen Zellen für die Entwicklung und Fortpflanzung mariner Hydrozoen. Wilhelm Roux’s Arch Dev Biol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152:398-455.</w:t>
      </w:r>
    </w:p>
    <w:p w14:paraId="00AAEC86" w14:textId="1884DD6E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16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Plickert G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Frank U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Müller WA. 2012. </w:t>
      </w:r>
      <w:r w:rsidRPr="002731B7">
        <w:rPr>
          <w:rFonts w:ascii="Times New Roman" w:hAnsi="Times New Roman" w:cs="Times New Roman"/>
          <w:i/>
          <w:sz w:val="20"/>
          <w:szCs w:val="20"/>
        </w:rPr>
        <w:t>Hydractini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 pioneering model for stem cell biology and reprogramming somatic cells to pluripotency.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Int J Dev Biol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56:519-534. </w:t>
      </w:r>
    </w:p>
    <w:p w14:paraId="38408116" w14:textId="03BFCC14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17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Müller WA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Teo R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Frank U. 2004. </w:t>
      </w:r>
      <w:r w:rsidRPr="002731B7">
        <w:rPr>
          <w:rFonts w:ascii="Times New Roman" w:hAnsi="Times New Roman" w:cs="Times New Roman"/>
          <w:sz w:val="20"/>
          <w:szCs w:val="20"/>
        </w:rPr>
        <w:t>Totipotent migratory stem cells in a hydroid.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75:215-224. </w:t>
      </w:r>
    </w:p>
    <w:p w14:paraId="1DA4E982" w14:textId="0242CEC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8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osch TC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avid CN. 1987. Stem cells of </w:t>
      </w:r>
      <w:r w:rsidRPr="002731B7">
        <w:rPr>
          <w:rFonts w:ascii="Times New Roman" w:hAnsi="Times New Roman" w:cs="Times New Roman"/>
          <w:i/>
          <w:sz w:val="20"/>
          <w:szCs w:val="20"/>
        </w:rPr>
        <w:t>Hydra magnipapillata</w:t>
      </w:r>
      <w:r w:rsidRPr="002731B7">
        <w:rPr>
          <w:rFonts w:ascii="Times New Roman" w:hAnsi="Times New Roman" w:cs="Times New Roman"/>
          <w:sz w:val="20"/>
          <w:szCs w:val="20"/>
        </w:rPr>
        <w:t xml:space="preserve"> can differentiate into somatic cells and germ line cells.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21:182-191. </w:t>
      </w:r>
    </w:p>
    <w:p w14:paraId="5A9EEE3A" w14:textId="4979A23E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19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 xml:space="preserve">Bode HR. 1996. The interstitial cell lineage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>: a stem cell system that arose early in evolution. J Cell Sci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09:1155-1164.</w:t>
      </w:r>
    </w:p>
    <w:p w14:paraId="1E260449" w14:textId="1A5F958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0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osch TC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ton-Erxleben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emmrich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haltutrin K. 2010. The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 polyp: Nothing but an active stem cell community. Dev Growth Differ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52:15-25. </w:t>
      </w:r>
    </w:p>
    <w:p w14:paraId="337F167F" w14:textId="068C596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1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Hobmayer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Jenewein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der 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der M-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lasauer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ufler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artl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alvenmoser W. 2012. Stemnes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 - a current perspective. Int J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56:509-517. </w:t>
      </w:r>
    </w:p>
    <w:p w14:paraId="2D8EE5E6" w14:textId="4B3FFD1F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2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 xml:space="preserve">David CN. 2012. Interstitial stem cell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>: multi-potency and decision making. Int J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56:489-497.</w:t>
      </w:r>
    </w:p>
    <w:p w14:paraId="5E166146" w14:textId="0E3FDECA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3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Gahan J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radshaw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Flici 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Frank U. 2016. The interstitial stem cell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ctinia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d their role in regeneration. Curr Op Genet Dev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40:65-73.</w:t>
      </w:r>
    </w:p>
    <w:p w14:paraId="1B9EA787" w14:textId="3EE0DB22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4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Vogg M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alliot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siairis CD. 2019. Model systems for regeneration: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>. Development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146:dev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>177212.</w:t>
      </w:r>
    </w:p>
    <w:p w14:paraId="308DAB81" w14:textId="12E71759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5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Watanabe 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oang VT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ättner R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olstein TW. 2009. Immortality and the base of multicellular life: Lessons from cnidarian stem cells. Sem Cell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0</w:t>
      </w:r>
      <w:r w:rsidR="002801F3" w:rsidRPr="002731B7">
        <w:rPr>
          <w:rFonts w:ascii="Times New Roman" w:hAnsi="Times New Roman" w:cs="Times New Roman"/>
          <w:sz w:val="20"/>
          <w:szCs w:val="20"/>
        </w:rPr>
        <w:t>:</w:t>
      </w:r>
      <w:r w:rsidRPr="002731B7">
        <w:rPr>
          <w:rFonts w:ascii="Times New Roman" w:hAnsi="Times New Roman" w:cs="Times New Roman"/>
          <w:sz w:val="20"/>
          <w:szCs w:val="20"/>
        </w:rPr>
        <w:t xml:space="preserve">1114-1125. </w:t>
      </w:r>
    </w:p>
    <w:p w14:paraId="45F935F3" w14:textId="3237F033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6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Hemmrich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halturin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oehm A-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uchert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ton-Erxleben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ittlieb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lostermeier U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osnestiel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Oberg H-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omazet-Loso T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 xml:space="preserve">. 2012. Molecular signatures of the three stem cell lineage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d the emergence of stem cell function at the base of multicellularity. Mol Biol Ev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9:3267-3280. </w:t>
      </w:r>
    </w:p>
    <w:p w14:paraId="04978D10" w14:textId="1CCEEED1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27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Siebert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Farrell J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Cazet J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beykoon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rimack A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chnitzler C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Juliano CE. 2019. Stem cell differentiation trajectorie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 resolved at single-cell resolution. Scienc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365:eaav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 xml:space="preserve">9314. </w:t>
      </w:r>
    </w:p>
    <w:p w14:paraId="450B53DD" w14:textId="3068CF55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</w:rPr>
        <w:lastRenderedPageBreak/>
        <w:t>28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oehm A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halturin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ton-Erxleben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emmrich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lostermeier U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Lopez-Quintero J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Oberg H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uchert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osenstiel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ittlieb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 xml:space="preserve">. 2012. FoxO is a critical regulator of stem cell maintenance in immortal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.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PNAS</w:t>
      </w:r>
      <w:r w:rsidR="00FC310E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109:19697-19702.</w:t>
      </w:r>
    </w:p>
    <w:p w14:paraId="5E9D0FD6" w14:textId="41A8D4D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29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Wittlieb J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Khalturin K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Lohmann JU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Anton-Erxleben F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Bosch TCG. 2006. </w:t>
      </w:r>
      <w:r w:rsidRPr="002731B7">
        <w:rPr>
          <w:rFonts w:ascii="Times New Roman" w:hAnsi="Times New Roman" w:cs="Times New Roman"/>
          <w:sz w:val="20"/>
          <w:szCs w:val="20"/>
        </w:rPr>
        <w:t xml:space="preserve">Transgenic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 xml:space="preserve"> allow in vivo tracking of individual stem cells during morphogenesis. PNAS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03:6208-6211.</w:t>
      </w:r>
    </w:p>
    <w:p w14:paraId="4A757AAE" w14:textId="768438E3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0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uzgariu W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l Haddad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omczyk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enger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alliot B. 2015. Multi-functionality and plasticity characterize epithelial cells in </w:t>
      </w:r>
      <w:r w:rsidRPr="002731B7">
        <w:rPr>
          <w:rFonts w:ascii="Times New Roman" w:hAnsi="Times New Roman" w:cs="Times New Roman"/>
          <w:i/>
          <w:sz w:val="20"/>
          <w:szCs w:val="20"/>
        </w:rPr>
        <w:t>Hydra</w:t>
      </w:r>
      <w:r w:rsidRPr="002731B7">
        <w:rPr>
          <w:rFonts w:ascii="Times New Roman" w:hAnsi="Times New Roman" w:cs="Times New Roman"/>
          <w:sz w:val="20"/>
          <w:szCs w:val="20"/>
        </w:rPr>
        <w:t>. Tissue Barriers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3:e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 xml:space="preserve">1068908. </w:t>
      </w:r>
    </w:p>
    <w:p w14:paraId="17F03B4E" w14:textId="7A264FF9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1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Davies EL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Lei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eidel CW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roesen A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cKinney S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uo L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c Robb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oss E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otting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ánchez Alvarado A. 2017. Embryonic origin of adult stem cells required for tissue homeostasis and regeneration. eLife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6:e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 xml:space="preserve">21052. </w:t>
      </w:r>
    </w:p>
    <w:p w14:paraId="761FEDDC" w14:textId="3FF9ACC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2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Reddien PW. 2018. The cellular and molecular basis for planarian regeneration. Cell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75:327-345.</w:t>
      </w:r>
    </w:p>
    <w:p w14:paraId="41F4F88C" w14:textId="4F42F8B3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3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Wudarski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imanov 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Ustyantsev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e Mulder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relling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rudniewska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eltman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lazenburg L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emircan T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underer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 xml:space="preserve">. 2017. Efficient transgenesis and annotated genome sequence of the regenerative flatworm model </w:t>
      </w:r>
      <w:r w:rsidRPr="002731B7">
        <w:rPr>
          <w:rFonts w:ascii="Times New Roman" w:hAnsi="Times New Roman" w:cs="Times New Roman"/>
          <w:i/>
          <w:sz w:val="20"/>
          <w:szCs w:val="20"/>
        </w:rPr>
        <w:t>Macrostomum lignano</w:t>
      </w:r>
      <w:r w:rsidRPr="002731B7">
        <w:rPr>
          <w:rFonts w:ascii="Times New Roman" w:hAnsi="Times New Roman" w:cs="Times New Roman"/>
          <w:sz w:val="20"/>
          <w:szCs w:val="20"/>
        </w:rPr>
        <w:t>. Nat Commun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8:2120.</w:t>
      </w:r>
    </w:p>
    <w:p w14:paraId="6DEFF4CA" w14:textId="6B5C0C0B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4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Wagner D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ang I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eddien PW. 2011. Clonogenic neoblasts are pluripotent adult stem cells that underlie planarian regeneration. Scienc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332:811-816.</w:t>
      </w:r>
    </w:p>
    <w:p w14:paraId="298ED2BC" w14:textId="7AA960F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</w:rPr>
        <w:t>35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De Mulder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fister 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uales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gger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alvenmoser W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illems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teger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Fauster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icura R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orgonie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>. 2009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2731B7">
        <w:rPr>
          <w:rFonts w:ascii="Times New Roman" w:hAnsi="Times New Roman" w:cs="Times New Roman"/>
          <w:sz w:val="20"/>
          <w:szCs w:val="20"/>
        </w:rPr>
        <w:t>. Stem cells are differentially regulated during development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egeneration and homeostasis in flatworms.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Dev Biol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334:198-212.</w:t>
      </w:r>
    </w:p>
    <w:p w14:paraId="673738C2" w14:textId="4B7D1D3B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36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Fincher CT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Wurtzel O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de Hoog T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Kravarik KM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Reddien PW. 2018. </w:t>
      </w:r>
      <w:r w:rsidRPr="002731B7">
        <w:rPr>
          <w:rFonts w:ascii="Times New Roman" w:hAnsi="Times New Roman" w:cs="Times New Roman"/>
          <w:sz w:val="20"/>
          <w:szCs w:val="20"/>
        </w:rPr>
        <w:t xml:space="preserve">Cell type transcriptome atlas for the planarian </w:t>
      </w:r>
      <w:r w:rsidRPr="002731B7">
        <w:rPr>
          <w:rFonts w:ascii="Times New Roman" w:hAnsi="Times New Roman" w:cs="Times New Roman"/>
          <w:i/>
          <w:sz w:val="20"/>
          <w:szCs w:val="20"/>
        </w:rPr>
        <w:t>Schmidtea mediterranea</w:t>
      </w:r>
      <w:r w:rsidRPr="002731B7">
        <w:rPr>
          <w:rFonts w:ascii="Times New Roman" w:hAnsi="Times New Roman" w:cs="Times New Roman"/>
          <w:sz w:val="20"/>
          <w:szCs w:val="20"/>
        </w:rPr>
        <w:t>. Scienc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360:eaaq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>1736.</w:t>
      </w:r>
    </w:p>
    <w:p w14:paraId="4C8948BC" w14:textId="5CBDD334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7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Plass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olana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olf F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youb 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isios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lažar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Obermayer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heis F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ocks 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ajewsky N. 2018. Cell type atlas and lineage tree of a whole complex animal by single-cell transcriptomics. Scienc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360:eaaq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>1723.</w:t>
      </w:r>
    </w:p>
    <w:p w14:paraId="49B84178" w14:textId="4EFAA1E0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38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Bely A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ikes JM. 2010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2731B7">
        <w:rPr>
          <w:rFonts w:ascii="Times New Roman" w:hAnsi="Times New Roman" w:cs="Times New Roman"/>
          <w:sz w:val="20"/>
          <w:szCs w:val="20"/>
        </w:rPr>
        <w:t>. Acoel and platyhelminth models for stem-cell research. J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9:14.</w:t>
      </w:r>
    </w:p>
    <w:p w14:paraId="3CB46505" w14:textId="0020F1CF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  <w:lang w:val="de-AT"/>
        </w:rPr>
      </w:pPr>
      <w:r w:rsidRPr="002731B7">
        <w:rPr>
          <w:rFonts w:ascii="Times New Roman" w:hAnsi="Times New Roman" w:cs="Times New Roman"/>
          <w:sz w:val="20"/>
          <w:szCs w:val="20"/>
        </w:rPr>
        <w:t>39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De Mulder 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uales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fister 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illems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Egger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alvenmoser W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Thaler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Gorny AK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Hrouda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Borgonie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>. 2009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2731B7">
        <w:rPr>
          <w:rFonts w:ascii="Times New Roman" w:hAnsi="Times New Roman" w:cs="Times New Roman"/>
          <w:sz w:val="20"/>
          <w:szCs w:val="20"/>
        </w:rPr>
        <w:t xml:space="preserve">. Characterization of the stem cell system of the acoel </w:t>
      </w:r>
      <w:r w:rsidRPr="002731B7">
        <w:rPr>
          <w:rFonts w:ascii="Times New Roman" w:hAnsi="Times New Roman" w:cs="Times New Roman"/>
          <w:i/>
          <w:sz w:val="20"/>
          <w:szCs w:val="20"/>
        </w:rPr>
        <w:t>Isodiametra pulchra</w:t>
      </w:r>
      <w:r w:rsidRPr="002731B7">
        <w:rPr>
          <w:rFonts w:ascii="Times New Roman" w:hAnsi="Times New Roman" w:cs="Times New Roman"/>
          <w:sz w:val="20"/>
          <w:szCs w:val="20"/>
        </w:rPr>
        <w:t xml:space="preserve">. 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BMC Dev Biol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9:69.</w:t>
      </w:r>
    </w:p>
    <w:p w14:paraId="6F945525" w14:textId="0AE9471A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  <w:lang w:val="de-AT"/>
        </w:rPr>
        <w:t>4</w:t>
      </w:r>
      <w:r w:rsidR="006C63F1" w:rsidRPr="002731B7">
        <w:rPr>
          <w:rFonts w:ascii="Times New Roman" w:hAnsi="Times New Roman" w:cs="Times New Roman"/>
          <w:sz w:val="20"/>
          <w:szCs w:val="20"/>
          <w:lang w:val="de-AT"/>
        </w:rPr>
        <w:t>0.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  <w:lang w:val="de-AT"/>
        </w:rPr>
        <w:tab/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Egger B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Steinke D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Tarui H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De Mulder K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Arendt D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Borgonie G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Funayama N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Gschwentner R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Hartenstein V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Hobmayer B</w:t>
      </w:r>
      <w:r w:rsidR="00E64FE2" w:rsidRPr="002731B7">
        <w:rPr>
          <w:rFonts w:ascii="Times New Roman" w:hAnsi="Times New Roman" w:cs="Times New Roman"/>
          <w:sz w:val="20"/>
          <w:szCs w:val="20"/>
          <w:lang w:val="de-AT"/>
        </w:rPr>
        <w:t>,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  <w:lang w:val="de-AT"/>
        </w:rPr>
        <w:t>et al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>. 2009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  <w:lang w:val="de-AT"/>
        </w:rPr>
        <w:t>b</w:t>
      </w:r>
      <w:r w:rsidRPr="002731B7">
        <w:rPr>
          <w:rFonts w:ascii="Times New Roman" w:hAnsi="Times New Roman" w:cs="Times New Roman"/>
          <w:sz w:val="20"/>
          <w:szCs w:val="20"/>
          <w:lang w:val="de-AT"/>
        </w:rPr>
        <w:t xml:space="preserve">. </w:t>
      </w:r>
      <w:r w:rsidRPr="002731B7">
        <w:rPr>
          <w:rFonts w:ascii="Times New Roman" w:hAnsi="Times New Roman" w:cs="Times New Roman"/>
          <w:sz w:val="20"/>
          <w:szCs w:val="20"/>
        </w:rPr>
        <w:t>To be or not to be a flatworm: the acoel controversy. PLoS On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31B7">
        <w:rPr>
          <w:rFonts w:ascii="Times New Roman" w:hAnsi="Times New Roman" w:cs="Times New Roman"/>
          <w:sz w:val="20"/>
          <w:szCs w:val="20"/>
        </w:rPr>
        <w:t>4:e</w:t>
      </w:r>
      <w:proofErr w:type="gramEnd"/>
      <w:r w:rsidRPr="002731B7">
        <w:rPr>
          <w:rFonts w:ascii="Times New Roman" w:hAnsi="Times New Roman" w:cs="Times New Roman"/>
          <w:sz w:val="20"/>
          <w:szCs w:val="20"/>
        </w:rPr>
        <w:t>5502.</w:t>
      </w:r>
    </w:p>
    <w:p w14:paraId="28934E99" w14:textId="6EC539DB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1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 xml:space="preserve">Jeffery WR. 2019. Progenitor targeting by adult stem cells in </w:t>
      </w:r>
      <w:r w:rsidRPr="002731B7">
        <w:rPr>
          <w:rFonts w:ascii="Times New Roman" w:hAnsi="Times New Roman" w:cs="Times New Roman"/>
          <w:i/>
          <w:sz w:val="20"/>
          <w:szCs w:val="20"/>
        </w:rPr>
        <w:t>Ciona</w:t>
      </w:r>
      <w:r w:rsidRPr="002731B7">
        <w:rPr>
          <w:rFonts w:ascii="Times New Roman" w:hAnsi="Times New Roman" w:cs="Times New Roman"/>
          <w:sz w:val="20"/>
          <w:szCs w:val="20"/>
        </w:rPr>
        <w:t xml:space="preserve"> homeostasi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injur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d regeneration. Dev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448:279-290.</w:t>
      </w:r>
    </w:p>
    <w:p w14:paraId="363B1BA0" w14:textId="32596D11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2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Jeffery WR. 2015</w:t>
      </w:r>
      <w:r w:rsidR="00E64FE2" w:rsidRPr="00A53E9B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2731B7">
        <w:rPr>
          <w:rFonts w:ascii="Times New Roman" w:hAnsi="Times New Roman" w:cs="Times New Roman"/>
          <w:sz w:val="20"/>
          <w:szCs w:val="20"/>
        </w:rPr>
        <w:t>. Regeneration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tem cells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nd aging in the tunicate </w:t>
      </w:r>
      <w:r w:rsidRPr="002731B7">
        <w:rPr>
          <w:rFonts w:ascii="Times New Roman" w:hAnsi="Times New Roman" w:cs="Times New Roman"/>
          <w:i/>
          <w:sz w:val="20"/>
          <w:szCs w:val="20"/>
        </w:rPr>
        <w:t>Ciona</w:t>
      </w:r>
      <w:r w:rsidRPr="002731B7">
        <w:rPr>
          <w:rFonts w:ascii="Times New Roman" w:hAnsi="Times New Roman" w:cs="Times New Roman"/>
          <w:sz w:val="20"/>
          <w:szCs w:val="20"/>
        </w:rPr>
        <w:t>: Insights from the oral siphon. Int Rev Cell Mol Biol</w:t>
      </w:r>
      <w:r w:rsidR="002801F3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319:255-282.</w:t>
      </w:r>
    </w:p>
    <w:p w14:paraId="149F8D03" w14:textId="6C93EC5D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lastRenderedPageBreak/>
        <w:t>43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Laird D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e Tomaso AW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Weissman IL. 2005. Stem cells are units of natural selection in a colonial ascidian. Cell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123:1351-1360.</w:t>
      </w:r>
    </w:p>
    <w:p w14:paraId="47F1754B" w14:textId="582A458C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4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Voskoboynik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oen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inkevich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osner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Ueno 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eshef R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Ishizuka K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almeri K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oiseeva 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inkevich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2801F3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>. 2008. Identification of the endostyle as a stem cell niche in a colonial chordate. Cell Stem Cell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3:456-464.</w:t>
      </w:r>
    </w:p>
    <w:p w14:paraId="152DA9D9" w14:textId="47530E40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5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Rinkevich 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Voskoboynik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osner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Rabinowitz 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az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Oren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Douek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Alfassi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oiseeva E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Ishizuka K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A7748D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>. 2013. Repeate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long-term cycling of putative stem cells between niches in a basal chordate. Dev Cell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24:76-88.</w:t>
      </w:r>
    </w:p>
    <w:p w14:paraId="13D99704" w14:textId="1CB502A8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6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Pr="002731B7">
        <w:rPr>
          <w:rFonts w:ascii="Times New Roman" w:hAnsi="Times New Roman" w:cs="Times New Roman"/>
          <w:sz w:val="20"/>
          <w:szCs w:val="20"/>
        </w:rPr>
        <w:t>Rosental B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Kowarsky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eita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Corey D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Ishizuka K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Palmeri K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Chen SY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Sinha R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Okamoto J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Mantalas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A7748D" w:rsidRPr="002731B7">
        <w:rPr>
          <w:rFonts w:ascii="Times New Roman" w:hAnsi="Times New Roman" w:cs="Times New Roman"/>
          <w:sz w:val="20"/>
          <w:szCs w:val="20"/>
        </w:rPr>
        <w:t>et al</w:t>
      </w:r>
      <w:r w:rsidRPr="002731B7">
        <w:rPr>
          <w:rFonts w:ascii="Times New Roman" w:hAnsi="Times New Roman" w:cs="Times New Roman"/>
          <w:sz w:val="20"/>
          <w:szCs w:val="20"/>
        </w:rPr>
        <w:t>. 2018. Complex mammalian-like haematopoietic system found in a colonial chordate. Nature</w:t>
      </w:r>
      <w:r w:rsidR="00FC310E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564:425-429.</w:t>
      </w:r>
    </w:p>
    <w:p w14:paraId="1D833C3D" w14:textId="0A9695E5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7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="00905277" w:rsidRPr="002731B7">
        <w:rPr>
          <w:rFonts w:ascii="Times New Roman" w:hAnsi="Times New Roman" w:cs="Times New Roman"/>
          <w:sz w:val="20"/>
          <w:szCs w:val="20"/>
        </w:rPr>
        <w:t>Kassmer SH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Langenbacher AD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De Tomaso AW. 2019. Integrin-alpha-6+ candidate stem cells are responsible for whole body regeneration in the invertebrate chordate </w:t>
      </w:r>
      <w:r w:rsidR="00905277" w:rsidRPr="002731B7">
        <w:rPr>
          <w:rFonts w:ascii="Times New Roman" w:hAnsi="Times New Roman" w:cs="Times New Roman"/>
          <w:i/>
          <w:sz w:val="20"/>
          <w:szCs w:val="20"/>
        </w:rPr>
        <w:t>Botrylloides diegensis</w:t>
      </w:r>
      <w:r w:rsidR="00905277" w:rsidRPr="002731B7">
        <w:rPr>
          <w:rFonts w:ascii="Times New Roman" w:hAnsi="Times New Roman" w:cs="Times New Roman"/>
          <w:sz w:val="20"/>
          <w:szCs w:val="20"/>
        </w:rPr>
        <w:t>. Nat Commun. 7(11):4435.</w:t>
      </w:r>
    </w:p>
    <w:p w14:paraId="4EAAA416" w14:textId="08DEF349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2731B7">
        <w:rPr>
          <w:rFonts w:ascii="Times New Roman" w:hAnsi="Times New Roman" w:cs="Times New Roman"/>
          <w:sz w:val="20"/>
          <w:szCs w:val="20"/>
        </w:rPr>
        <w:t>48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9E705A" w:rsidRPr="002731B7">
        <w:rPr>
          <w:rFonts w:ascii="Times New Roman" w:hAnsi="Times New Roman" w:cs="Times New Roman"/>
          <w:sz w:val="20"/>
          <w:szCs w:val="20"/>
        </w:rPr>
        <w:tab/>
      </w:r>
      <w:r w:rsidR="00905277" w:rsidRPr="002731B7">
        <w:rPr>
          <w:rFonts w:ascii="Times New Roman" w:hAnsi="Times New Roman" w:cs="Times New Roman"/>
          <w:sz w:val="20"/>
          <w:szCs w:val="20"/>
        </w:rPr>
        <w:t>Manni L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Zaniolo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Cima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Burighel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Ballarin L. 2007. </w:t>
      </w:r>
      <w:r w:rsidR="00905277" w:rsidRPr="002731B7">
        <w:rPr>
          <w:rFonts w:ascii="Times New Roman" w:hAnsi="Times New Roman" w:cs="Times New Roman"/>
          <w:i/>
          <w:iCs/>
          <w:sz w:val="20"/>
          <w:szCs w:val="20"/>
        </w:rPr>
        <w:t>Botryllus schlosseri</w:t>
      </w:r>
      <w:r w:rsidR="00905277" w:rsidRPr="002731B7">
        <w:rPr>
          <w:rFonts w:ascii="Times New Roman" w:hAnsi="Times New Roman" w:cs="Times New Roman"/>
          <w:sz w:val="20"/>
          <w:szCs w:val="20"/>
        </w:rPr>
        <w:t>: a model ascidian for the study of asexual reproduction. Dev Dyn. 236:335-352.</w:t>
      </w:r>
    </w:p>
    <w:p w14:paraId="0365B51D" w14:textId="77A6B14D" w:rsidR="007C4922" w:rsidRPr="002731B7" w:rsidRDefault="00FF23D6" w:rsidP="00D74FC1">
      <w:pPr>
        <w:spacing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bookmarkStart w:id="0" w:name="_heading=h.gjdgxs" w:colFirst="0" w:colLast="0"/>
      <w:bookmarkEnd w:id="0"/>
      <w:r w:rsidRPr="002731B7">
        <w:rPr>
          <w:rFonts w:ascii="Times New Roman" w:hAnsi="Times New Roman" w:cs="Times New Roman"/>
          <w:sz w:val="20"/>
          <w:szCs w:val="20"/>
        </w:rPr>
        <w:t>49</w:t>
      </w:r>
      <w:r w:rsidR="006C63F1" w:rsidRPr="002731B7">
        <w:rPr>
          <w:rFonts w:ascii="Times New Roman" w:hAnsi="Times New Roman" w:cs="Times New Roman"/>
          <w:sz w:val="20"/>
          <w:szCs w:val="20"/>
        </w:rPr>
        <w:t>.</w:t>
      </w:r>
      <w:r w:rsidRPr="002731B7">
        <w:rPr>
          <w:rFonts w:ascii="Times New Roman" w:hAnsi="Times New Roman" w:cs="Times New Roman"/>
          <w:sz w:val="20"/>
          <w:szCs w:val="20"/>
        </w:rPr>
        <w:t xml:space="preserve"> </w:t>
      </w:r>
      <w:r w:rsidR="006C63F1" w:rsidRPr="002731B7">
        <w:rPr>
          <w:rFonts w:ascii="Times New Roman" w:hAnsi="Times New Roman" w:cs="Times New Roman"/>
          <w:sz w:val="20"/>
          <w:szCs w:val="20"/>
        </w:rPr>
        <w:tab/>
      </w:r>
      <w:r w:rsidR="00905277" w:rsidRPr="002731B7">
        <w:rPr>
          <w:rFonts w:ascii="Times New Roman" w:hAnsi="Times New Roman" w:cs="Times New Roman"/>
          <w:sz w:val="20"/>
          <w:szCs w:val="20"/>
        </w:rPr>
        <w:t>Manni L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Anselmi C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Cima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Gasparini F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Voskoboynik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Martini M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Peronato A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Burighel P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Zaniolo G</w:t>
      </w:r>
      <w:r w:rsidR="00E64FE2" w:rsidRPr="002731B7">
        <w:rPr>
          <w:rFonts w:ascii="Times New Roman" w:hAnsi="Times New Roman" w:cs="Times New Roman"/>
          <w:sz w:val="20"/>
          <w:szCs w:val="20"/>
        </w:rPr>
        <w:t>,</w:t>
      </w:r>
      <w:r w:rsidR="00905277" w:rsidRPr="002731B7">
        <w:rPr>
          <w:rFonts w:ascii="Times New Roman" w:hAnsi="Times New Roman" w:cs="Times New Roman"/>
          <w:sz w:val="20"/>
          <w:szCs w:val="20"/>
        </w:rPr>
        <w:t xml:space="preserve"> Ballarin L. 2019. Sixty years of experimental studies on the blastogenesis of the colonial tunicate </w:t>
      </w:r>
      <w:r w:rsidR="00905277" w:rsidRPr="002731B7">
        <w:rPr>
          <w:rFonts w:ascii="Times New Roman" w:hAnsi="Times New Roman" w:cs="Times New Roman"/>
          <w:i/>
          <w:sz w:val="20"/>
          <w:szCs w:val="20"/>
        </w:rPr>
        <w:t>Botryllus schlosseri</w:t>
      </w:r>
      <w:r w:rsidR="00905277" w:rsidRPr="002731B7">
        <w:rPr>
          <w:rFonts w:ascii="Times New Roman" w:hAnsi="Times New Roman" w:cs="Times New Roman"/>
          <w:sz w:val="20"/>
          <w:szCs w:val="20"/>
        </w:rPr>
        <w:t>. Dev Biol. 448:293-308.</w:t>
      </w:r>
    </w:p>
    <w:sectPr w:rsidR="007C4922" w:rsidRPr="002731B7" w:rsidSect="006463BD">
      <w:footerReference w:type="default" r:id="rId7"/>
      <w:pgSz w:w="16820" w:h="11900" w:orient="landscape"/>
      <w:pgMar w:top="1800" w:right="1440" w:bottom="180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8CAAB" w14:textId="77777777" w:rsidR="00F31B24" w:rsidRDefault="00F31B24">
      <w:pPr>
        <w:spacing w:after="0" w:line="240" w:lineRule="auto"/>
      </w:pPr>
      <w:r>
        <w:separator/>
      </w:r>
    </w:p>
  </w:endnote>
  <w:endnote w:type="continuationSeparator" w:id="0">
    <w:p w14:paraId="373E679D" w14:textId="77777777" w:rsidR="00F31B24" w:rsidRDefault="00F31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5FE93" w14:textId="11BAC24E" w:rsidR="007C4922" w:rsidRDefault="00FF2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C6E5D">
      <w:rPr>
        <w:noProof/>
        <w:color w:val="000000"/>
      </w:rPr>
      <w:t>5</w:t>
    </w:r>
    <w:r>
      <w:rPr>
        <w:color w:val="000000"/>
      </w:rPr>
      <w:fldChar w:fldCharType="end"/>
    </w:r>
  </w:p>
  <w:p w14:paraId="3124284B" w14:textId="77777777" w:rsidR="007C4922" w:rsidRDefault="007C49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B9691" w14:textId="77777777" w:rsidR="00F31B24" w:rsidRDefault="00F31B24">
      <w:pPr>
        <w:spacing w:after="0" w:line="240" w:lineRule="auto"/>
      </w:pPr>
      <w:r>
        <w:separator/>
      </w:r>
    </w:p>
  </w:footnote>
  <w:footnote w:type="continuationSeparator" w:id="0">
    <w:p w14:paraId="6A5725E6" w14:textId="77777777" w:rsidR="00F31B24" w:rsidRDefault="00F31B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922"/>
    <w:rsid w:val="0002683F"/>
    <w:rsid w:val="000C001D"/>
    <w:rsid w:val="00117A47"/>
    <w:rsid w:val="001461E1"/>
    <w:rsid w:val="001A5528"/>
    <w:rsid w:val="002731B7"/>
    <w:rsid w:val="002801F3"/>
    <w:rsid w:val="004037A8"/>
    <w:rsid w:val="004872EE"/>
    <w:rsid w:val="005A36D7"/>
    <w:rsid w:val="00604403"/>
    <w:rsid w:val="0062501D"/>
    <w:rsid w:val="006463BD"/>
    <w:rsid w:val="006C63F1"/>
    <w:rsid w:val="00771ED0"/>
    <w:rsid w:val="007C4922"/>
    <w:rsid w:val="00800915"/>
    <w:rsid w:val="00860C48"/>
    <w:rsid w:val="00905277"/>
    <w:rsid w:val="009C75BF"/>
    <w:rsid w:val="009E705A"/>
    <w:rsid w:val="00A53E9B"/>
    <w:rsid w:val="00A7748D"/>
    <w:rsid w:val="00A81C60"/>
    <w:rsid w:val="00B110DC"/>
    <w:rsid w:val="00B255D5"/>
    <w:rsid w:val="00B83BF7"/>
    <w:rsid w:val="00C65776"/>
    <w:rsid w:val="00CC6E5D"/>
    <w:rsid w:val="00D315C3"/>
    <w:rsid w:val="00D54E7C"/>
    <w:rsid w:val="00D74FC1"/>
    <w:rsid w:val="00D85DB4"/>
    <w:rsid w:val="00D93150"/>
    <w:rsid w:val="00DC297F"/>
    <w:rsid w:val="00E171B7"/>
    <w:rsid w:val="00E35B62"/>
    <w:rsid w:val="00E51572"/>
    <w:rsid w:val="00E64FE2"/>
    <w:rsid w:val="00F312EC"/>
    <w:rsid w:val="00F31B24"/>
    <w:rsid w:val="00F9218D"/>
    <w:rsid w:val="00FC310E"/>
    <w:rsid w:val="00FE1BCE"/>
    <w:rsid w:val="00FF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117A"/>
  <w15:docId w15:val="{036AD212-40AD-204C-A9FC-84B34320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74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B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3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C8B"/>
  </w:style>
  <w:style w:type="paragraph" w:styleId="Footer">
    <w:name w:val="footer"/>
    <w:basedOn w:val="Normal"/>
    <w:link w:val="FooterChar"/>
    <w:uiPriority w:val="99"/>
    <w:unhideWhenUsed/>
    <w:rsid w:val="004B3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8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0C0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0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JbcDZ9euydS15ZInFsG/i0t1Jw==">AMUW2mWDSArOqQlK7ogMY3OfFz93ODZGQDfLVhRq2plj6QQbxctqkq5KmUN9EBg1T87aak98Nkamv9/UOJoVfG6q8mdCJnSD0mmxqrqVgCXJT6du8Dr/O2e8w+rqX71msnDd7Cn5o9hMOlp9iDBXxjZsdPhXeDGXM8zUl0jwd42SASNcRCBq42tJfZC8QVWdV8uzSQOnQ134WlpS2EZNhguoqJDTPqwXz8LaxZoSJnNDw/t2VFlQkgVdj8qXP641tSlT3fK0Z+U55y+JQv96SZKapQm9YXZdIxOwnthNbDSXrwfzJYVsl9u7dPEv5AzKsqLjj1I7p/KSv2CMCpliSMaii9uIDXndzFfoVPda3TJoFAC7FUoH1zpCkjlmGKtRA4Xd5qAdZaB9tN7lsKwerbob1ymAuCHcyzjkrg9fGD6040ysuDqe1UBse+I1oi0L6DW0LoxbELZ7ltHuIjJwPoq2mhrrfK/NFe1AftrwBOjp4peSpa4AbBBXBBaEkECT/RCmaIAhYFpG9IQGg9k+3K3lW1G0Mmp76enOOgnliG38FwpNfZ7kbeq/CUCVrs/WYWYVSvRV+hOkSluwgpCa+Jix0cNApZpJcgC9UGvL4X0MNTaJhEKxEDsLtMZnIQ1E8oTWdgowm0DVzseYr4YlHdpSemSCsEGrwqWq3eahEsULAXoXnvnA8WvNLh8f92pEn0YlDXKIfU0BnOL/QWQjI9Hs9WUykOD59MfXLqM9noatp7vrP1yHhtC7e4BI8mie1Srs7nohgmA6FFdmUIAXtjUcEv8UMnbDj4Ra+RFjMtCEhCs/TekIF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154</Words>
  <Characters>1228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Paz</dc:creator>
  <cp:lastModifiedBy>Alison Cooper</cp:lastModifiedBy>
  <cp:revision>4</cp:revision>
  <cp:lastPrinted>2021-09-04T13:27:00Z</cp:lastPrinted>
  <dcterms:created xsi:type="dcterms:W3CDTF">2021-09-15T11:10:00Z</dcterms:created>
  <dcterms:modified xsi:type="dcterms:W3CDTF">2021-09-22T10:04:00Z</dcterms:modified>
</cp:coreProperties>
</file>